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DE9" w:rsidRDefault="00392DE9" w:rsidP="00932481">
      <w:pPr>
        <w:keepNext/>
        <w:keepLines/>
        <w:spacing w:before="240" w:after="0"/>
        <w:jc w:val="center"/>
        <w:outlineLvl w:val="0"/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</w:pPr>
      <w:r w:rsidRPr="00B404E2">
        <w:rPr>
          <w:rFonts w:ascii="Times New Roman" w:eastAsia="Calibri" w:hAnsi="Times New Roman" w:cs="Times New Roman"/>
          <w:b/>
          <w:color w:val="2E74B5"/>
          <w:sz w:val="28"/>
          <w:szCs w:val="32"/>
          <w:lang w:val="en-US"/>
        </w:rPr>
        <w:t>S</w:t>
      </w:r>
      <w:r w:rsidR="00CD7409">
        <w:rPr>
          <w:rFonts w:ascii="Times New Roman" w:eastAsia="Calibri" w:hAnsi="Times New Roman" w:cs="Times New Roman"/>
          <w:b/>
          <w:color w:val="2E74B5"/>
          <w:sz w:val="28"/>
          <w:szCs w:val="32"/>
          <w:lang w:val="en-US"/>
        </w:rPr>
        <w:t>2</w:t>
      </w:r>
      <w:r w:rsidRPr="00B404E2">
        <w:rPr>
          <w:rFonts w:ascii="Times New Roman" w:eastAsia="Calibri" w:hAnsi="Times New Roman" w:cs="Times New Roman"/>
          <w:b/>
          <w:color w:val="2E74B5"/>
          <w:sz w:val="28"/>
          <w:szCs w:val="32"/>
          <w:lang w:val="en-US"/>
        </w:rPr>
        <w:t xml:space="preserve"> Table</w:t>
      </w:r>
      <w:bookmarkStart w:id="0" w:name="_GoBack"/>
      <w:bookmarkEnd w:id="0"/>
      <w:r w:rsidRPr="00B404E2">
        <w:rPr>
          <w:rFonts w:ascii="Times New Roman" w:eastAsia="Calibri" w:hAnsi="Times New Roman" w:cs="Times New Roman"/>
          <w:b/>
          <w:color w:val="2E74B5"/>
          <w:sz w:val="28"/>
          <w:szCs w:val="32"/>
          <w:lang w:val="en-US"/>
        </w:rPr>
        <w:t xml:space="preserve">: </w:t>
      </w:r>
      <w:r w:rsidRPr="00B404E2"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  <w:t xml:space="preserve">Sensitivity analyses imputing </w:t>
      </w:r>
      <w:r w:rsidR="006C1388"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  <w:t>parental interest</w:t>
      </w:r>
      <w:r w:rsidRPr="00B404E2"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  <w:t xml:space="preserve"> measurement vs </w:t>
      </w:r>
      <w:r w:rsidR="00735998"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  <w:t>complete-</w:t>
      </w:r>
      <w:r w:rsidR="00F954F8"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  <w:t>case</w:t>
      </w:r>
      <w:r w:rsidRPr="00B404E2"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  <w:t xml:space="preserve"> </w:t>
      </w:r>
      <w:r w:rsidR="006C1388"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  <w:t>parental interest</w:t>
      </w:r>
      <w:r w:rsidRPr="00B404E2"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  <w:t xml:space="preserve"> measurement for men and women</w:t>
      </w:r>
    </w:p>
    <w:p w:rsidR="00E02B8F" w:rsidRPr="00B404E2" w:rsidRDefault="00E02B8F" w:rsidP="00E02B8F">
      <w:pPr>
        <w:rPr>
          <w:rFonts w:ascii="Times New Roman" w:eastAsia="Calibri" w:hAnsi="Times New Roman" w:cs="Times New Roman"/>
          <w:b/>
          <w:color w:val="2E74B5"/>
          <w:sz w:val="28"/>
          <w:szCs w:val="32"/>
          <w:lang w:val="en-GB"/>
        </w:rPr>
      </w:pPr>
    </w:p>
    <w:p w:rsidR="008B6A36" w:rsidRPr="006C1388" w:rsidRDefault="008B6A36">
      <w:pPr>
        <w:rPr>
          <w:lang w:val="en-GB"/>
        </w:rPr>
      </w:pPr>
    </w:p>
    <w:tbl>
      <w:tblPr>
        <w:tblW w:w="6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859"/>
        <w:gridCol w:w="1200"/>
        <w:gridCol w:w="1200"/>
      </w:tblGrid>
      <w:tr w:rsidR="008B6A36" w:rsidRPr="006379BB" w:rsidTr="00F20B2F">
        <w:trPr>
          <w:divId w:val="1027562476"/>
          <w:trHeight w:val="290"/>
        </w:trPr>
        <w:tc>
          <w:tcPr>
            <w:tcW w:w="3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8B6A36" w:rsidRPr="006C1388" w:rsidTr="00F20B2F">
        <w:trPr>
          <w:divId w:val="1027562476"/>
          <w:trHeight w:val="300"/>
        </w:trPr>
        <w:tc>
          <w:tcPr>
            <w:tcW w:w="3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6A36" w:rsidRPr="008B6A36" w:rsidRDefault="008B6A36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6C1388" w:rsidRDefault="006C1388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proofErr w:type="spellStart"/>
            <w:r w:rsidRPr="006C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Coeff</w:t>
            </w:r>
            <w:proofErr w:type="spellEnd"/>
            <w:r w:rsidRPr="006C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.</w:t>
            </w:r>
            <w:r w:rsidR="008B6A36" w:rsidRPr="006C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 [ IC 95%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6C1388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-value</w:t>
            </w:r>
          </w:p>
        </w:tc>
      </w:tr>
      <w:tr w:rsidR="008B6A36" w:rsidRPr="006C1388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B6A36" w:rsidRPr="006379BB" w:rsidRDefault="009837D6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fr-FR"/>
              </w:rPr>
              <w:t>Men</w:t>
            </w:r>
            <w:r w:rsidR="008B6A36"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fr-FR"/>
              </w:rPr>
              <w:t>: imputed (n=4 07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6C1388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6C1388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6C1388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8B6A36" w:rsidRPr="006C1388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6C1388" w:rsidRDefault="006C1388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Parental interes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6C1388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6C1388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6C1388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8B6A36" w:rsidRPr="006C1388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6C1388" w:rsidRDefault="008B6A36" w:rsidP="008B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Both interested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6C1388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6C1388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8B6A36" w:rsidRPr="008B6A36" w:rsidTr="006379BB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6C1388" w:rsidRDefault="008B6A36" w:rsidP="008B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Low/No interest</w:t>
            </w:r>
          </w:p>
        </w:tc>
        <w:tc>
          <w:tcPr>
            <w:tcW w:w="20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6C1388" w:rsidRDefault="008B6A36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-0</w:t>
            </w:r>
            <w:r w:rsidR="006C1388"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1 [-0</w:t>
            </w:r>
            <w:r w:rsidR="006C1388"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6; 0</w:t>
            </w:r>
            <w:r w:rsidR="006C1388"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]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  <w:r w:rsidR="006C1388"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.</w:t>
            </w: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B6A36" w:rsidRPr="006379BB" w:rsidRDefault="009837D6" w:rsidP="007359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Men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mplete</w:t>
            </w:r>
            <w:proofErr w:type="spellEnd"/>
            <w:r w:rsidR="0073599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se (n=</w:t>
            </w:r>
            <w:r w:rsidR="008B6A36"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1 97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8B6A36" w:rsidRDefault="006C1388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arental </w:t>
            </w:r>
            <w:proofErr w:type="spellStart"/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est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th</w:t>
            </w:r>
            <w:proofErr w:type="spellEnd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ested</w:t>
            </w:r>
            <w:proofErr w:type="spellEnd"/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B6A36" w:rsidRPr="008B6A36" w:rsidTr="006379BB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w</w:t>
            </w:r>
            <w:proofErr w:type="spellEnd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/No </w:t>
            </w: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est</w:t>
            </w:r>
            <w:proofErr w:type="spellEnd"/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 [-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; 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2</w:t>
            </w:r>
          </w:p>
        </w:tc>
      </w:tr>
      <w:tr w:rsidR="008B6A36" w:rsidRPr="008B6A36" w:rsidTr="006379BB">
        <w:trPr>
          <w:divId w:val="1027562476"/>
          <w:trHeight w:val="31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B6A36" w:rsidRPr="006379BB" w:rsidRDefault="008B6A36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Women</w:t>
            </w:r>
            <w:proofErr w:type="spellEnd"/>
            <w:r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: </w:t>
            </w:r>
            <w:proofErr w:type="spellStart"/>
            <w:r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imputed</w:t>
            </w:r>
            <w:proofErr w:type="spellEnd"/>
            <w:r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 (n=4 056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8B6A36" w:rsidRDefault="006C1388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arental </w:t>
            </w:r>
            <w:proofErr w:type="spellStart"/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est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th</w:t>
            </w:r>
            <w:proofErr w:type="spellEnd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ested</w:t>
            </w:r>
            <w:proofErr w:type="spellEnd"/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w</w:t>
            </w:r>
            <w:proofErr w:type="spellEnd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/No </w:t>
            </w: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est</w:t>
            </w:r>
            <w:proofErr w:type="spellEnd"/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 [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; 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1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B6A36" w:rsidRPr="006379BB" w:rsidRDefault="008B6A36" w:rsidP="007359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Women</w:t>
            </w:r>
            <w:proofErr w:type="spellEnd"/>
            <w:r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: </w:t>
            </w:r>
            <w:proofErr w:type="spellStart"/>
            <w:r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mplete</w:t>
            </w:r>
            <w:proofErr w:type="spellEnd"/>
            <w:r w:rsidR="0073599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-</w:t>
            </w:r>
            <w:r w:rsidRPr="006379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se (n=2 04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B6A36" w:rsidRPr="008B6A36" w:rsidRDefault="006C1388" w:rsidP="008B6A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arental </w:t>
            </w:r>
            <w:proofErr w:type="spellStart"/>
            <w:r w:rsidRP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est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th</w:t>
            </w:r>
            <w:proofErr w:type="spellEnd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ested</w:t>
            </w:r>
            <w:proofErr w:type="spellEnd"/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B6A36" w:rsidRPr="008B6A36" w:rsidTr="00F20B2F">
        <w:trPr>
          <w:divId w:val="1027562476"/>
          <w:trHeight w:val="31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w</w:t>
            </w:r>
            <w:proofErr w:type="spellEnd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/No </w:t>
            </w:r>
            <w:proofErr w:type="spellStart"/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terest</w:t>
            </w:r>
            <w:proofErr w:type="spellEnd"/>
          </w:p>
        </w:tc>
        <w:tc>
          <w:tcPr>
            <w:tcW w:w="2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 [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; 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A36" w:rsidRPr="008B6A36" w:rsidRDefault="008B6A36" w:rsidP="008B6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1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8B6A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4</w:t>
            </w:r>
          </w:p>
        </w:tc>
      </w:tr>
    </w:tbl>
    <w:p w:rsidR="00C4072E" w:rsidRPr="00392DE9" w:rsidRDefault="00C4072E">
      <w:pPr>
        <w:rPr>
          <w:lang w:val="en-GB"/>
        </w:rPr>
      </w:pPr>
    </w:p>
    <w:sectPr w:rsidR="00C4072E" w:rsidRPr="00392D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DE9"/>
    <w:rsid w:val="00040318"/>
    <w:rsid w:val="0008121C"/>
    <w:rsid w:val="002503B7"/>
    <w:rsid w:val="002A1255"/>
    <w:rsid w:val="00306600"/>
    <w:rsid w:val="00392DE9"/>
    <w:rsid w:val="004337CE"/>
    <w:rsid w:val="005A161F"/>
    <w:rsid w:val="006379BB"/>
    <w:rsid w:val="006C1388"/>
    <w:rsid w:val="00735998"/>
    <w:rsid w:val="00835011"/>
    <w:rsid w:val="008B6A36"/>
    <w:rsid w:val="008C597E"/>
    <w:rsid w:val="00932481"/>
    <w:rsid w:val="009837D6"/>
    <w:rsid w:val="00AB245B"/>
    <w:rsid w:val="00B3565C"/>
    <w:rsid w:val="00B404E2"/>
    <w:rsid w:val="00C4072E"/>
    <w:rsid w:val="00CD7409"/>
    <w:rsid w:val="00D760A7"/>
    <w:rsid w:val="00E02B8F"/>
    <w:rsid w:val="00F20B2F"/>
    <w:rsid w:val="00F954F8"/>
    <w:rsid w:val="00FE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DE9"/>
  </w:style>
  <w:style w:type="paragraph" w:styleId="Heading1">
    <w:name w:val="heading 1"/>
    <w:basedOn w:val="Normal"/>
    <w:next w:val="Normal"/>
    <w:link w:val="Heading1Char"/>
    <w:uiPriority w:val="9"/>
    <w:qFormat/>
    <w:rsid w:val="002503B7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3B7"/>
    <w:rPr>
      <w:rFonts w:ascii="Calibri Light" w:eastAsia="Times New Roman" w:hAnsi="Calibri Light" w:cs="Times New Roman"/>
      <w:color w:val="2E74B5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DE9"/>
  </w:style>
  <w:style w:type="paragraph" w:styleId="Heading1">
    <w:name w:val="heading 1"/>
    <w:basedOn w:val="Normal"/>
    <w:next w:val="Normal"/>
    <w:link w:val="Heading1Char"/>
    <w:uiPriority w:val="9"/>
    <w:qFormat/>
    <w:rsid w:val="002503B7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3B7"/>
    <w:rPr>
      <w:rFonts w:ascii="Calibri Light" w:eastAsia="Times New Roman" w:hAnsi="Calibri Light" w:cs="Times New Roman"/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1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7A423-5F49-4B55-A7BD-A3A6B1029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9</Words>
  <Characters>570</Characters>
  <Application>Microsoft Office Word</Application>
  <DocSecurity>0</DocSecurity>
  <Lines>4</Lines>
  <Paragraphs>1</Paragraphs>
  <ScaleCrop>false</ScaleCrop>
  <Company>HP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Joannès</dc:creator>
  <cp:keywords/>
  <dc:description/>
  <cp:lastModifiedBy>CE2</cp:lastModifiedBy>
  <cp:revision>25</cp:revision>
  <dcterms:created xsi:type="dcterms:W3CDTF">2020-06-10T09:48:00Z</dcterms:created>
  <dcterms:modified xsi:type="dcterms:W3CDTF">2021-06-10T03:05:00Z</dcterms:modified>
</cp:coreProperties>
</file>